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BE1E8" w14:textId="77777777" w:rsidR="00A00746" w:rsidRDefault="00A00746" w:rsidP="00A00746">
      <w:pPr>
        <w:spacing w:line="360" w:lineRule="auto"/>
      </w:pPr>
      <w:r w:rsidRPr="00763FB1">
        <w:rPr>
          <w:b/>
          <w:bCs/>
        </w:rPr>
        <w:t>S</w:t>
      </w:r>
      <w:r>
        <w:rPr>
          <w:b/>
          <w:bCs/>
        </w:rPr>
        <w:t>2</w:t>
      </w:r>
      <w:r w:rsidRPr="00763FB1">
        <w:rPr>
          <w:b/>
          <w:bCs/>
        </w:rPr>
        <w:t xml:space="preserve"> Table: Spearman correlations between </w:t>
      </w:r>
      <w:proofErr w:type="gramStart"/>
      <w:r w:rsidRPr="00763FB1">
        <w:rPr>
          <w:b/>
          <w:bCs/>
        </w:rPr>
        <w:t>pre</w:t>
      </w:r>
      <w:proofErr w:type="gramEnd"/>
      <w:r w:rsidRPr="00763FB1">
        <w:rPr>
          <w:b/>
          <w:bCs/>
        </w:rPr>
        <w:t xml:space="preserve"> and post-operative cutaneous GAP-43 expression (histological analysis) and pain characteristics according to the Neuropathic Pain Symptom Inventory.</w:t>
      </w:r>
      <w:r>
        <w:t xml:space="preserve"> Table shows p-values. No significant correlations were identified.</w:t>
      </w:r>
    </w:p>
    <w:p w14:paraId="321658A6" w14:textId="77777777" w:rsidR="00A00746" w:rsidRDefault="00A00746" w:rsidP="00A00746">
      <w:pPr>
        <w:spacing w:line="360" w:lineRule="auto"/>
      </w:pPr>
    </w:p>
    <w:p w14:paraId="1E53AA34" w14:textId="77777777" w:rsidR="00A00746" w:rsidRDefault="00A00746" w:rsidP="00A00746">
      <w:pPr>
        <w:spacing w:line="360" w:lineRule="auto"/>
      </w:pPr>
    </w:p>
    <w:tbl>
      <w:tblPr>
        <w:tblStyle w:val="TableGrid"/>
        <w:tblW w:w="9397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179"/>
        <w:gridCol w:w="1180"/>
        <w:gridCol w:w="1179"/>
        <w:gridCol w:w="1180"/>
        <w:gridCol w:w="1377"/>
        <w:gridCol w:w="1180"/>
      </w:tblGrid>
      <w:tr w:rsidR="00A00746" w:rsidRPr="009A607C" w14:paraId="7262DF1F" w14:textId="77777777" w:rsidTr="002F233C">
        <w:trPr>
          <w:trHeight w:val="1068"/>
        </w:trPr>
        <w:tc>
          <w:tcPr>
            <w:tcW w:w="2122" w:type="dxa"/>
            <w:shd w:val="clear" w:color="auto" w:fill="auto"/>
          </w:tcPr>
          <w:p w14:paraId="0AB554D3" w14:textId="77777777" w:rsidR="00A00746" w:rsidRPr="009A607C" w:rsidRDefault="00A00746" w:rsidP="001219C9">
            <w:pPr>
              <w:spacing w:before="240" w:line="360" w:lineRule="auto"/>
              <w:rPr>
                <w:bCs/>
                <w:sz w:val="22"/>
                <w:szCs w:val="22"/>
              </w:rPr>
            </w:pPr>
          </w:p>
        </w:tc>
        <w:tc>
          <w:tcPr>
            <w:tcW w:w="1179" w:type="dxa"/>
          </w:tcPr>
          <w:p w14:paraId="6983E483" w14:textId="77777777" w:rsidR="00A00746" w:rsidRPr="009A607C" w:rsidRDefault="00A00746" w:rsidP="001219C9">
            <w:pPr>
              <w:spacing w:before="240" w:line="360" w:lineRule="auto"/>
              <w:ind w:left="720" w:hanging="720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Burning</w:t>
            </w:r>
          </w:p>
        </w:tc>
        <w:tc>
          <w:tcPr>
            <w:tcW w:w="1180" w:type="dxa"/>
          </w:tcPr>
          <w:p w14:paraId="03E268D5" w14:textId="77777777" w:rsidR="00A00746" w:rsidRPr="009A607C" w:rsidRDefault="00A00746" w:rsidP="001219C9">
            <w:pPr>
              <w:spacing w:before="240" w:line="360" w:lineRule="auto"/>
              <w:ind w:left="720" w:hanging="720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Deep</w:t>
            </w:r>
          </w:p>
        </w:tc>
        <w:tc>
          <w:tcPr>
            <w:tcW w:w="1179" w:type="dxa"/>
          </w:tcPr>
          <w:p w14:paraId="1FDC74CB" w14:textId="77777777" w:rsidR="00A00746" w:rsidRPr="009A607C" w:rsidRDefault="00A00746" w:rsidP="001219C9">
            <w:pPr>
              <w:spacing w:before="240" w:line="360" w:lineRule="auto"/>
              <w:ind w:left="720" w:hanging="720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Paroxysmal</w:t>
            </w:r>
          </w:p>
        </w:tc>
        <w:tc>
          <w:tcPr>
            <w:tcW w:w="1180" w:type="dxa"/>
          </w:tcPr>
          <w:p w14:paraId="6779592C" w14:textId="77777777" w:rsidR="00A00746" w:rsidRPr="009A607C" w:rsidRDefault="00A00746" w:rsidP="001219C9">
            <w:pPr>
              <w:spacing w:before="240" w:line="360" w:lineRule="auto"/>
              <w:ind w:left="720" w:hanging="720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Evoked</w:t>
            </w:r>
          </w:p>
        </w:tc>
        <w:tc>
          <w:tcPr>
            <w:tcW w:w="1377" w:type="dxa"/>
          </w:tcPr>
          <w:p w14:paraId="355EED7D" w14:textId="77777777" w:rsidR="00A00746" w:rsidRPr="009A607C" w:rsidRDefault="00A00746" w:rsidP="001219C9">
            <w:pPr>
              <w:spacing w:before="240" w:line="360" w:lineRule="auto"/>
              <w:ind w:left="720" w:hanging="72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</w:t>
            </w:r>
            <w:r w:rsidRPr="009A607C">
              <w:rPr>
                <w:bCs/>
                <w:sz w:val="20"/>
                <w:szCs w:val="20"/>
              </w:rPr>
              <w:t>araesthesia</w:t>
            </w:r>
          </w:p>
        </w:tc>
        <w:tc>
          <w:tcPr>
            <w:tcW w:w="1180" w:type="dxa"/>
          </w:tcPr>
          <w:p w14:paraId="15C99B98" w14:textId="77777777" w:rsidR="00A00746" w:rsidRPr="009A607C" w:rsidRDefault="00A00746" w:rsidP="001219C9">
            <w:pPr>
              <w:spacing w:before="240" w:line="360" w:lineRule="auto"/>
              <w:ind w:left="720" w:hanging="720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Total score</w:t>
            </w:r>
          </w:p>
        </w:tc>
      </w:tr>
      <w:tr w:rsidR="00A00746" w:rsidRPr="009A607C" w14:paraId="1D07676C" w14:textId="77777777" w:rsidTr="002F233C">
        <w:trPr>
          <w:trHeight w:val="74"/>
        </w:trPr>
        <w:tc>
          <w:tcPr>
            <w:tcW w:w="2122" w:type="dxa"/>
            <w:shd w:val="clear" w:color="auto" w:fill="auto"/>
            <w:vAlign w:val="center"/>
          </w:tcPr>
          <w:p w14:paraId="56169E59" w14:textId="77777777" w:rsidR="00A00746" w:rsidRPr="009A607C" w:rsidRDefault="00A00746" w:rsidP="001219C9">
            <w:pPr>
              <w:spacing w:before="240" w:line="360" w:lineRule="auto"/>
              <w:rPr>
                <w:b/>
                <w:sz w:val="22"/>
                <w:szCs w:val="22"/>
              </w:rPr>
            </w:pPr>
            <w:r w:rsidRPr="009A607C">
              <w:rPr>
                <w:b/>
                <w:sz w:val="22"/>
                <w:szCs w:val="22"/>
              </w:rPr>
              <w:t>Pre-surgery</w:t>
            </w:r>
          </w:p>
        </w:tc>
        <w:tc>
          <w:tcPr>
            <w:tcW w:w="1179" w:type="dxa"/>
            <w:vAlign w:val="center"/>
          </w:tcPr>
          <w:p w14:paraId="3CC5A05D" w14:textId="77777777" w:rsidR="00A00746" w:rsidRDefault="00A00746" w:rsidP="001219C9">
            <w:pPr>
              <w:spacing w:before="240" w:line="36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80" w:type="dxa"/>
            <w:vAlign w:val="center"/>
          </w:tcPr>
          <w:p w14:paraId="04A5D612" w14:textId="77777777" w:rsidR="00A00746" w:rsidRDefault="00A00746" w:rsidP="001219C9">
            <w:pPr>
              <w:spacing w:before="240" w:line="36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79" w:type="dxa"/>
            <w:vAlign w:val="center"/>
          </w:tcPr>
          <w:p w14:paraId="6912328C" w14:textId="77777777" w:rsidR="00A00746" w:rsidRDefault="00A00746" w:rsidP="001219C9">
            <w:pPr>
              <w:spacing w:before="240" w:line="36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80" w:type="dxa"/>
            <w:vAlign w:val="center"/>
          </w:tcPr>
          <w:p w14:paraId="7A2A2608" w14:textId="77777777" w:rsidR="00A00746" w:rsidRDefault="00A00746" w:rsidP="001219C9">
            <w:pPr>
              <w:spacing w:before="240" w:line="36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377" w:type="dxa"/>
            <w:vAlign w:val="center"/>
          </w:tcPr>
          <w:p w14:paraId="3E0206CE" w14:textId="77777777" w:rsidR="00A00746" w:rsidRDefault="00A00746" w:rsidP="001219C9">
            <w:pPr>
              <w:spacing w:before="240" w:line="36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80" w:type="dxa"/>
            <w:vAlign w:val="center"/>
          </w:tcPr>
          <w:p w14:paraId="6ECBD716" w14:textId="77777777" w:rsidR="00A00746" w:rsidRDefault="00A00746" w:rsidP="001219C9">
            <w:pPr>
              <w:spacing w:before="240" w:line="360" w:lineRule="auto"/>
              <w:jc w:val="center"/>
              <w:rPr>
                <w:bCs/>
                <w:sz w:val="22"/>
                <w:szCs w:val="22"/>
              </w:rPr>
            </w:pPr>
          </w:p>
        </w:tc>
      </w:tr>
      <w:tr w:rsidR="00A00746" w:rsidRPr="009A607C" w14:paraId="3C5CE62F" w14:textId="77777777" w:rsidTr="002F233C">
        <w:trPr>
          <w:trHeight w:val="48"/>
        </w:trPr>
        <w:tc>
          <w:tcPr>
            <w:tcW w:w="2122" w:type="dxa"/>
            <w:shd w:val="clear" w:color="auto" w:fill="auto"/>
            <w:vAlign w:val="center"/>
          </w:tcPr>
          <w:p w14:paraId="40175A99" w14:textId="77777777" w:rsidR="00A00746" w:rsidRPr="009A607C" w:rsidRDefault="00A00746" w:rsidP="001219C9">
            <w:pPr>
              <w:spacing w:line="360" w:lineRule="auto"/>
              <w:ind w:left="309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GAP-43</w:t>
            </w:r>
          </w:p>
        </w:tc>
        <w:tc>
          <w:tcPr>
            <w:tcW w:w="1179" w:type="dxa"/>
            <w:vAlign w:val="center"/>
          </w:tcPr>
          <w:p w14:paraId="5AFB7A8B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921</w:t>
            </w:r>
          </w:p>
        </w:tc>
        <w:tc>
          <w:tcPr>
            <w:tcW w:w="1180" w:type="dxa"/>
            <w:vAlign w:val="center"/>
          </w:tcPr>
          <w:p w14:paraId="7C9913F7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139</w:t>
            </w:r>
          </w:p>
        </w:tc>
        <w:tc>
          <w:tcPr>
            <w:tcW w:w="1179" w:type="dxa"/>
            <w:vAlign w:val="center"/>
          </w:tcPr>
          <w:p w14:paraId="179FD309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739</w:t>
            </w:r>
          </w:p>
        </w:tc>
        <w:tc>
          <w:tcPr>
            <w:tcW w:w="1180" w:type="dxa"/>
            <w:vAlign w:val="center"/>
          </w:tcPr>
          <w:p w14:paraId="696FADC0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375</w:t>
            </w:r>
          </w:p>
        </w:tc>
        <w:tc>
          <w:tcPr>
            <w:tcW w:w="1377" w:type="dxa"/>
            <w:vAlign w:val="center"/>
          </w:tcPr>
          <w:p w14:paraId="7C698267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222</w:t>
            </w:r>
          </w:p>
        </w:tc>
        <w:tc>
          <w:tcPr>
            <w:tcW w:w="1180" w:type="dxa"/>
            <w:vAlign w:val="center"/>
          </w:tcPr>
          <w:p w14:paraId="76BC9995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326</w:t>
            </w:r>
          </w:p>
        </w:tc>
      </w:tr>
      <w:tr w:rsidR="00A00746" w:rsidRPr="009A607C" w14:paraId="05590BAB" w14:textId="77777777" w:rsidTr="002F233C">
        <w:trPr>
          <w:trHeight w:val="354"/>
        </w:trPr>
        <w:tc>
          <w:tcPr>
            <w:tcW w:w="2122" w:type="dxa"/>
            <w:shd w:val="clear" w:color="auto" w:fill="auto"/>
            <w:vAlign w:val="center"/>
          </w:tcPr>
          <w:p w14:paraId="52F7790E" w14:textId="77777777" w:rsidR="00A00746" w:rsidRPr="009A607C" w:rsidRDefault="00A00746" w:rsidP="001219C9">
            <w:pPr>
              <w:spacing w:line="360" w:lineRule="auto"/>
              <w:ind w:left="309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 xml:space="preserve">% </w:t>
            </w:r>
            <w:proofErr w:type="gramStart"/>
            <w:r w:rsidRPr="009A607C">
              <w:rPr>
                <w:bCs/>
                <w:sz w:val="20"/>
                <w:szCs w:val="20"/>
              </w:rPr>
              <w:t>of</w:t>
            </w:r>
            <w:proofErr w:type="gramEnd"/>
            <w:r w:rsidRPr="009A607C">
              <w:rPr>
                <w:bCs/>
                <w:sz w:val="20"/>
                <w:szCs w:val="20"/>
              </w:rPr>
              <w:t xml:space="preserve"> PGP+ IENF containing GAP-43</w:t>
            </w:r>
          </w:p>
        </w:tc>
        <w:tc>
          <w:tcPr>
            <w:tcW w:w="1179" w:type="dxa"/>
            <w:vAlign w:val="center"/>
          </w:tcPr>
          <w:p w14:paraId="7AEC0212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776</w:t>
            </w:r>
          </w:p>
        </w:tc>
        <w:tc>
          <w:tcPr>
            <w:tcW w:w="1180" w:type="dxa"/>
            <w:vAlign w:val="center"/>
          </w:tcPr>
          <w:p w14:paraId="4B1873A2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117</w:t>
            </w:r>
          </w:p>
        </w:tc>
        <w:tc>
          <w:tcPr>
            <w:tcW w:w="1179" w:type="dxa"/>
            <w:vAlign w:val="center"/>
          </w:tcPr>
          <w:p w14:paraId="0418FAE0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377</w:t>
            </w:r>
          </w:p>
        </w:tc>
        <w:tc>
          <w:tcPr>
            <w:tcW w:w="1180" w:type="dxa"/>
            <w:vAlign w:val="center"/>
          </w:tcPr>
          <w:p w14:paraId="4D5D21DD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282</w:t>
            </w:r>
          </w:p>
        </w:tc>
        <w:tc>
          <w:tcPr>
            <w:tcW w:w="1377" w:type="dxa"/>
            <w:vAlign w:val="center"/>
          </w:tcPr>
          <w:p w14:paraId="08E907DC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061</w:t>
            </w:r>
          </w:p>
        </w:tc>
        <w:tc>
          <w:tcPr>
            <w:tcW w:w="1180" w:type="dxa"/>
            <w:vAlign w:val="center"/>
          </w:tcPr>
          <w:p w14:paraId="6EDF3DF6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088</w:t>
            </w:r>
          </w:p>
        </w:tc>
      </w:tr>
      <w:tr w:rsidR="00A00746" w:rsidRPr="009A607C" w14:paraId="598F43DF" w14:textId="77777777" w:rsidTr="002F233C">
        <w:trPr>
          <w:trHeight w:val="48"/>
        </w:trPr>
        <w:tc>
          <w:tcPr>
            <w:tcW w:w="2122" w:type="dxa"/>
            <w:shd w:val="clear" w:color="auto" w:fill="auto"/>
            <w:vAlign w:val="center"/>
          </w:tcPr>
          <w:p w14:paraId="442157FE" w14:textId="77777777" w:rsidR="00A00746" w:rsidRDefault="00A00746" w:rsidP="001219C9">
            <w:pPr>
              <w:spacing w:line="360" w:lineRule="auto"/>
              <w:rPr>
                <w:b/>
                <w:sz w:val="22"/>
                <w:szCs w:val="22"/>
              </w:rPr>
            </w:pPr>
          </w:p>
          <w:p w14:paraId="4E397FF1" w14:textId="77777777" w:rsidR="00A00746" w:rsidRPr="009A607C" w:rsidRDefault="00A00746" w:rsidP="001219C9">
            <w:pPr>
              <w:spacing w:line="360" w:lineRule="auto"/>
              <w:rPr>
                <w:b/>
                <w:sz w:val="22"/>
                <w:szCs w:val="22"/>
              </w:rPr>
            </w:pPr>
            <w:r w:rsidRPr="009A607C">
              <w:rPr>
                <w:b/>
                <w:sz w:val="22"/>
                <w:szCs w:val="22"/>
              </w:rPr>
              <w:t>Post-surgery</w:t>
            </w:r>
          </w:p>
        </w:tc>
        <w:tc>
          <w:tcPr>
            <w:tcW w:w="1179" w:type="dxa"/>
            <w:vAlign w:val="center"/>
          </w:tcPr>
          <w:p w14:paraId="0EEE2422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80" w:type="dxa"/>
            <w:vAlign w:val="center"/>
          </w:tcPr>
          <w:p w14:paraId="60ECEF30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79" w:type="dxa"/>
            <w:vAlign w:val="center"/>
          </w:tcPr>
          <w:p w14:paraId="7CA0DF2C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80" w:type="dxa"/>
            <w:vAlign w:val="center"/>
          </w:tcPr>
          <w:p w14:paraId="429E99EA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377" w:type="dxa"/>
            <w:vAlign w:val="center"/>
          </w:tcPr>
          <w:p w14:paraId="59837475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80" w:type="dxa"/>
            <w:vAlign w:val="center"/>
          </w:tcPr>
          <w:p w14:paraId="23178D2A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2"/>
                <w:szCs w:val="22"/>
              </w:rPr>
            </w:pPr>
          </w:p>
        </w:tc>
      </w:tr>
      <w:tr w:rsidR="00A00746" w:rsidRPr="009A607C" w14:paraId="348A8BA5" w14:textId="77777777" w:rsidTr="002F233C">
        <w:trPr>
          <w:trHeight w:val="337"/>
        </w:trPr>
        <w:tc>
          <w:tcPr>
            <w:tcW w:w="2122" w:type="dxa"/>
            <w:shd w:val="clear" w:color="auto" w:fill="auto"/>
            <w:vAlign w:val="center"/>
          </w:tcPr>
          <w:p w14:paraId="682BA404" w14:textId="77777777" w:rsidR="00A00746" w:rsidRPr="009A607C" w:rsidRDefault="00A00746" w:rsidP="001219C9">
            <w:pPr>
              <w:spacing w:line="360" w:lineRule="auto"/>
              <w:ind w:left="309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GAP-43</w:t>
            </w:r>
          </w:p>
        </w:tc>
        <w:tc>
          <w:tcPr>
            <w:tcW w:w="1179" w:type="dxa"/>
            <w:vAlign w:val="center"/>
          </w:tcPr>
          <w:p w14:paraId="6D401DC5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823</w:t>
            </w:r>
          </w:p>
        </w:tc>
        <w:tc>
          <w:tcPr>
            <w:tcW w:w="1180" w:type="dxa"/>
            <w:vAlign w:val="center"/>
          </w:tcPr>
          <w:p w14:paraId="4FC2F31F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851</w:t>
            </w:r>
          </w:p>
        </w:tc>
        <w:tc>
          <w:tcPr>
            <w:tcW w:w="1179" w:type="dxa"/>
            <w:vAlign w:val="center"/>
          </w:tcPr>
          <w:p w14:paraId="04F5BD1D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692</w:t>
            </w:r>
          </w:p>
        </w:tc>
        <w:tc>
          <w:tcPr>
            <w:tcW w:w="1180" w:type="dxa"/>
            <w:vAlign w:val="center"/>
          </w:tcPr>
          <w:p w14:paraId="6264B4A2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678</w:t>
            </w:r>
          </w:p>
        </w:tc>
        <w:tc>
          <w:tcPr>
            <w:tcW w:w="1377" w:type="dxa"/>
            <w:vAlign w:val="center"/>
          </w:tcPr>
          <w:p w14:paraId="4C72A668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191</w:t>
            </w:r>
          </w:p>
        </w:tc>
        <w:tc>
          <w:tcPr>
            <w:tcW w:w="1180" w:type="dxa"/>
            <w:vAlign w:val="center"/>
          </w:tcPr>
          <w:p w14:paraId="6566D1C6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573</w:t>
            </w:r>
          </w:p>
        </w:tc>
      </w:tr>
      <w:tr w:rsidR="00A00746" w:rsidRPr="009A607C" w14:paraId="23EA2F33" w14:textId="77777777" w:rsidTr="002F233C">
        <w:trPr>
          <w:trHeight w:val="500"/>
        </w:trPr>
        <w:tc>
          <w:tcPr>
            <w:tcW w:w="2122" w:type="dxa"/>
            <w:shd w:val="clear" w:color="auto" w:fill="auto"/>
            <w:vAlign w:val="center"/>
          </w:tcPr>
          <w:p w14:paraId="421C164D" w14:textId="77777777" w:rsidR="00A00746" w:rsidRPr="009A607C" w:rsidRDefault="00A00746" w:rsidP="001219C9">
            <w:pPr>
              <w:spacing w:line="360" w:lineRule="auto"/>
              <w:ind w:left="309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 xml:space="preserve">% </w:t>
            </w:r>
            <w:proofErr w:type="gramStart"/>
            <w:r w:rsidRPr="009A607C">
              <w:rPr>
                <w:bCs/>
                <w:sz w:val="20"/>
                <w:szCs w:val="20"/>
              </w:rPr>
              <w:t>of</w:t>
            </w:r>
            <w:proofErr w:type="gramEnd"/>
            <w:r w:rsidRPr="009A607C">
              <w:rPr>
                <w:bCs/>
                <w:sz w:val="20"/>
                <w:szCs w:val="20"/>
              </w:rPr>
              <w:t xml:space="preserve"> PGP+ IENF containing GAP-43</w:t>
            </w:r>
          </w:p>
        </w:tc>
        <w:tc>
          <w:tcPr>
            <w:tcW w:w="1179" w:type="dxa"/>
            <w:vAlign w:val="center"/>
          </w:tcPr>
          <w:p w14:paraId="4A906E40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953</w:t>
            </w:r>
          </w:p>
        </w:tc>
        <w:tc>
          <w:tcPr>
            <w:tcW w:w="1180" w:type="dxa"/>
            <w:vAlign w:val="center"/>
          </w:tcPr>
          <w:p w14:paraId="21E264C5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257</w:t>
            </w:r>
          </w:p>
        </w:tc>
        <w:tc>
          <w:tcPr>
            <w:tcW w:w="1179" w:type="dxa"/>
            <w:vAlign w:val="center"/>
          </w:tcPr>
          <w:p w14:paraId="0540930A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931</w:t>
            </w:r>
          </w:p>
        </w:tc>
        <w:tc>
          <w:tcPr>
            <w:tcW w:w="1180" w:type="dxa"/>
            <w:vAlign w:val="center"/>
          </w:tcPr>
          <w:p w14:paraId="1955A653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916</w:t>
            </w:r>
          </w:p>
        </w:tc>
        <w:tc>
          <w:tcPr>
            <w:tcW w:w="1377" w:type="dxa"/>
            <w:vAlign w:val="center"/>
          </w:tcPr>
          <w:p w14:paraId="05DA80C4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094</w:t>
            </w:r>
          </w:p>
        </w:tc>
        <w:tc>
          <w:tcPr>
            <w:tcW w:w="1180" w:type="dxa"/>
            <w:vAlign w:val="center"/>
          </w:tcPr>
          <w:p w14:paraId="2A8AA50A" w14:textId="77777777" w:rsidR="00A00746" w:rsidRPr="009A607C" w:rsidRDefault="00A00746" w:rsidP="001219C9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9A607C">
              <w:rPr>
                <w:bCs/>
                <w:sz w:val="20"/>
                <w:szCs w:val="20"/>
              </w:rPr>
              <w:t>0.433</w:t>
            </w:r>
          </w:p>
        </w:tc>
      </w:tr>
    </w:tbl>
    <w:p w14:paraId="6A2184B4" w14:textId="77777777" w:rsidR="00A00746" w:rsidRDefault="00A00746" w:rsidP="00A00746">
      <w:pPr>
        <w:spacing w:line="360" w:lineRule="auto"/>
      </w:pPr>
    </w:p>
    <w:p w14:paraId="22ECCAAE" w14:textId="77777777" w:rsidR="00A00746" w:rsidRDefault="00A00746" w:rsidP="00A00746">
      <w:pPr>
        <w:spacing w:line="360" w:lineRule="auto"/>
      </w:pPr>
      <w:r>
        <w:t>IENF: intraepidermal nerve fibres</w:t>
      </w:r>
    </w:p>
    <w:p w14:paraId="71282E27" w14:textId="77777777" w:rsidR="00A00746" w:rsidRPr="00B46B5C" w:rsidRDefault="00A00746" w:rsidP="00A00746"/>
    <w:p w14:paraId="371BCD59" w14:textId="77777777" w:rsidR="00FA25FF" w:rsidRDefault="00000000"/>
    <w:sectPr w:rsidR="00FA25FF" w:rsidSect="000671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746"/>
    <w:rsid w:val="00011266"/>
    <w:rsid w:val="00012A17"/>
    <w:rsid w:val="00014FAD"/>
    <w:rsid w:val="00021F63"/>
    <w:rsid w:val="0003642B"/>
    <w:rsid w:val="000625E2"/>
    <w:rsid w:val="000671D4"/>
    <w:rsid w:val="00074EC1"/>
    <w:rsid w:val="00080A31"/>
    <w:rsid w:val="000879AC"/>
    <w:rsid w:val="00094482"/>
    <w:rsid w:val="000B4206"/>
    <w:rsid w:val="000B4D93"/>
    <w:rsid w:val="000B7059"/>
    <w:rsid w:val="000C1762"/>
    <w:rsid w:val="000E68CA"/>
    <w:rsid w:val="000E7BA9"/>
    <w:rsid w:val="000F6701"/>
    <w:rsid w:val="00105C1D"/>
    <w:rsid w:val="0010777A"/>
    <w:rsid w:val="00114A0B"/>
    <w:rsid w:val="00115C61"/>
    <w:rsid w:val="00126034"/>
    <w:rsid w:val="001537BC"/>
    <w:rsid w:val="00165E29"/>
    <w:rsid w:val="00171158"/>
    <w:rsid w:val="00172B77"/>
    <w:rsid w:val="001756FC"/>
    <w:rsid w:val="00177996"/>
    <w:rsid w:val="001800DB"/>
    <w:rsid w:val="00187B96"/>
    <w:rsid w:val="0019245C"/>
    <w:rsid w:val="00196738"/>
    <w:rsid w:val="001A4F96"/>
    <w:rsid w:val="001A5E58"/>
    <w:rsid w:val="001B2994"/>
    <w:rsid w:val="001D12D9"/>
    <w:rsid w:val="001D2418"/>
    <w:rsid w:val="001E02CE"/>
    <w:rsid w:val="001E2FFC"/>
    <w:rsid w:val="001F4CD4"/>
    <w:rsid w:val="00202C48"/>
    <w:rsid w:val="00221521"/>
    <w:rsid w:val="00227AD6"/>
    <w:rsid w:val="002307DE"/>
    <w:rsid w:val="00232FDE"/>
    <w:rsid w:val="002366B0"/>
    <w:rsid w:val="002438D4"/>
    <w:rsid w:val="00246160"/>
    <w:rsid w:val="00253AC6"/>
    <w:rsid w:val="00276522"/>
    <w:rsid w:val="00277AED"/>
    <w:rsid w:val="00280294"/>
    <w:rsid w:val="00284115"/>
    <w:rsid w:val="00284E12"/>
    <w:rsid w:val="002869AC"/>
    <w:rsid w:val="002930A0"/>
    <w:rsid w:val="00297098"/>
    <w:rsid w:val="002A2278"/>
    <w:rsid w:val="002B29EF"/>
    <w:rsid w:val="002B2AF6"/>
    <w:rsid w:val="002D2A87"/>
    <w:rsid w:val="002D6D82"/>
    <w:rsid w:val="002E26EC"/>
    <w:rsid w:val="002E2AE6"/>
    <w:rsid w:val="002E3DE6"/>
    <w:rsid w:val="002E6B79"/>
    <w:rsid w:val="002E6D72"/>
    <w:rsid w:val="002E71B3"/>
    <w:rsid w:val="002F09E2"/>
    <w:rsid w:val="002F233C"/>
    <w:rsid w:val="002F49E2"/>
    <w:rsid w:val="00314E3B"/>
    <w:rsid w:val="003154BC"/>
    <w:rsid w:val="00321EA5"/>
    <w:rsid w:val="0032362F"/>
    <w:rsid w:val="003253F7"/>
    <w:rsid w:val="003407EF"/>
    <w:rsid w:val="00345092"/>
    <w:rsid w:val="00345318"/>
    <w:rsid w:val="00346BEF"/>
    <w:rsid w:val="00351556"/>
    <w:rsid w:val="00357EF4"/>
    <w:rsid w:val="003666D2"/>
    <w:rsid w:val="00382D48"/>
    <w:rsid w:val="003A377D"/>
    <w:rsid w:val="003A4EE8"/>
    <w:rsid w:val="003A6701"/>
    <w:rsid w:val="003B536E"/>
    <w:rsid w:val="003D556F"/>
    <w:rsid w:val="003E3813"/>
    <w:rsid w:val="003E4727"/>
    <w:rsid w:val="0041026C"/>
    <w:rsid w:val="00410F5F"/>
    <w:rsid w:val="004222D7"/>
    <w:rsid w:val="00424EB0"/>
    <w:rsid w:val="004267C7"/>
    <w:rsid w:val="00426DDA"/>
    <w:rsid w:val="00434227"/>
    <w:rsid w:val="0043518C"/>
    <w:rsid w:val="00441D69"/>
    <w:rsid w:val="00442409"/>
    <w:rsid w:val="00444A99"/>
    <w:rsid w:val="00447F35"/>
    <w:rsid w:val="004569A3"/>
    <w:rsid w:val="0047062C"/>
    <w:rsid w:val="0047087F"/>
    <w:rsid w:val="004720E3"/>
    <w:rsid w:val="00474D63"/>
    <w:rsid w:val="0047665A"/>
    <w:rsid w:val="00476C0A"/>
    <w:rsid w:val="00477C4A"/>
    <w:rsid w:val="00486F99"/>
    <w:rsid w:val="00493509"/>
    <w:rsid w:val="00494F2C"/>
    <w:rsid w:val="004B02FF"/>
    <w:rsid w:val="004B0BD1"/>
    <w:rsid w:val="004B2232"/>
    <w:rsid w:val="004B5FEF"/>
    <w:rsid w:val="004C083D"/>
    <w:rsid w:val="004C3E6F"/>
    <w:rsid w:val="004D7383"/>
    <w:rsid w:val="004E0A85"/>
    <w:rsid w:val="004E3DB9"/>
    <w:rsid w:val="004E5227"/>
    <w:rsid w:val="004E62B9"/>
    <w:rsid w:val="00500EAD"/>
    <w:rsid w:val="00507049"/>
    <w:rsid w:val="00513249"/>
    <w:rsid w:val="0051410E"/>
    <w:rsid w:val="00523AF1"/>
    <w:rsid w:val="00525E1E"/>
    <w:rsid w:val="00526EF0"/>
    <w:rsid w:val="00535D81"/>
    <w:rsid w:val="00543904"/>
    <w:rsid w:val="00546977"/>
    <w:rsid w:val="00553648"/>
    <w:rsid w:val="00553674"/>
    <w:rsid w:val="00561141"/>
    <w:rsid w:val="00562587"/>
    <w:rsid w:val="00580750"/>
    <w:rsid w:val="00585076"/>
    <w:rsid w:val="00590028"/>
    <w:rsid w:val="00591286"/>
    <w:rsid w:val="0059689C"/>
    <w:rsid w:val="005A1BF3"/>
    <w:rsid w:val="005A464F"/>
    <w:rsid w:val="005B2838"/>
    <w:rsid w:val="005B445F"/>
    <w:rsid w:val="005B4A71"/>
    <w:rsid w:val="005D17D5"/>
    <w:rsid w:val="005D66DE"/>
    <w:rsid w:val="005E0D22"/>
    <w:rsid w:val="005F3AFA"/>
    <w:rsid w:val="005F6EE3"/>
    <w:rsid w:val="005F7825"/>
    <w:rsid w:val="0060236C"/>
    <w:rsid w:val="00604B7D"/>
    <w:rsid w:val="0061020A"/>
    <w:rsid w:val="00620FFB"/>
    <w:rsid w:val="00633459"/>
    <w:rsid w:val="00637613"/>
    <w:rsid w:val="00664259"/>
    <w:rsid w:val="00665C34"/>
    <w:rsid w:val="0066657C"/>
    <w:rsid w:val="00687579"/>
    <w:rsid w:val="00690C15"/>
    <w:rsid w:val="0069257D"/>
    <w:rsid w:val="006A0B8B"/>
    <w:rsid w:val="006A5844"/>
    <w:rsid w:val="006A707B"/>
    <w:rsid w:val="006B3FEF"/>
    <w:rsid w:val="006B4A6F"/>
    <w:rsid w:val="006C21EB"/>
    <w:rsid w:val="006C715A"/>
    <w:rsid w:val="006E4BB3"/>
    <w:rsid w:val="006F4734"/>
    <w:rsid w:val="00705F98"/>
    <w:rsid w:val="00706835"/>
    <w:rsid w:val="0070723D"/>
    <w:rsid w:val="00712FE9"/>
    <w:rsid w:val="00722F3A"/>
    <w:rsid w:val="007238E2"/>
    <w:rsid w:val="0072434C"/>
    <w:rsid w:val="007249CB"/>
    <w:rsid w:val="00733B20"/>
    <w:rsid w:val="00736D8A"/>
    <w:rsid w:val="007649DC"/>
    <w:rsid w:val="00770F71"/>
    <w:rsid w:val="00773CBA"/>
    <w:rsid w:val="007853B4"/>
    <w:rsid w:val="007862B6"/>
    <w:rsid w:val="007A0F74"/>
    <w:rsid w:val="007B04A1"/>
    <w:rsid w:val="007B2FC0"/>
    <w:rsid w:val="007B30C1"/>
    <w:rsid w:val="007C3D8B"/>
    <w:rsid w:val="007D343C"/>
    <w:rsid w:val="007D41B3"/>
    <w:rsid w:val="007D6A12"/>
    <w:rsid w:val="007E29FF"/>
    <w:rsid w:val="007E5FCD"/>
    <w:rsid w:val="007F7CA6"/>
    <w:rsid w:val="00806E4F"/>
    <w:rsid w:val="008101E1"/>
    <w:rsid w:val="00815884"/>
    <w:rsid w:val="00821BF2"/>
    <w:rsid w:val="00821E30"/>
    <w:rsid w:val="0082321E"/>
    <w:rsid w:val="00827747"/>
    <w:rsid w:val="0083175B"/>
    <w:rsid w:val="00836C11"/>
    <w:rsid w:val="00843458"/>
    <w:rsid w:val="00845169"/>
    <w:rsid w:val="00846076"/>
    <w:rsid w:val="00850C63"/>
    <w:rsid w:val="00852200"/>
    <w:rsid w:val="00852335"/>
    <w:rsid w:val="00862AF3"/>
    <w:rsid w:val="008644A4"/>
    <w:rsid w:val="00864929"/>
    <w:rsid w:val="00871FE2"/>
    <w:rsid w:val="00872775"/>
    <w:rsid w:val="00873E2D"/>
    <w:rsid w:val="008747E7"/>
    <w:rsid w:val="00897AA2"/>
    <w:rsid w:val="008A024F"/>
    <w:rsid w:val="008C3F40"/>
    <w:rsid w:val="008C47DC"/>
    <w:rsid w:val="008C78E0"/>
    <w:rsid w:val="008D132B"/>
    <w:rsid w:val="008D2FF1"/>
    <w:rsid w:val="008D3BA6"/>
    <w:rsid w:val="008D7D6F"/>
    <w:rsid w:val="008E0D19"/>
    <w:rsid w:val="008E63A0"/>
    <w:rsid w:val="00917D5E"/>
    <w:rsid w:val="00926ACB"/>
    <w:rsid w:val="0094002D"/>
    <w:rsid w:val="00942603"/>
    <w:rsid w:val="00942D43"/>
    <w:rsid w:val="00944FFD"/>
    <w:rsid w:val="009465C2"/>
    <w:rsid w:val="00946BE7"/>
    <w:rsid w:val="00947B5C"/>
    <w:rsid w:val="00952F47"/>
    <w:rsid w:val="00954FC8"/>
    <w:rsid w:val="00961F69"/>
    <w:rsid w:val="0096524C"/>
    <w:rsid w:val="00965FC4"/>
    <w:rsid w:val="00977904"/>
    <w:rsid w:val="00980891"/>
    <w:rsid w:val="009875B1"/>
    <w:rsid w:val="00991E31"/>
    <w:rsid w:val="009A0256"/>
    <w:rsid w:val="009B05B8"/>
    <w:rsid w:val="009B36B1"/>
    <w:rsid w:val="009D44C7"/>
    <w:rsid w:val="009E37BA"/>
    <w:rsid w:val="009F58A1"/>
    <w:rsid w:val="00A00746"/>
    <w:rsid w:val="00A1091F"/>
    <w:rsid w:val="00A1318F"/>
    <w:rsid w:val="00A13A8C"/>
    <w:rsid w:val="00A21253"/>
    <w:rsid w:val="00A335CD"/>
    <w:rsid w:val="00A479FF"/>
    <w:rsid w:val="00A54CFA"/>
    <w:rsid w:val="00A569B3"/>
    <w:rsid w:val="00A648FB"/>
    <w:rsid w:val="00A67176"/>
    <w:rsid w:val="00A713C6"/>
    <w:rsid w:val="00A75B20"/>
    <w:rsid w:val="00A77305"/>
    <w:rsid w:val="00A779C3"/>
    <w:rsid w:val="00A77BFF"/>
    <w:rsid w:val="00A83506"/>
    <w:rsid w:val="00A9062D"/>
    <w:rsid w:val="00A962F4"/>
    <w:rsid w:val="00AB7F5D"/>
    <w:rsid w:val="00AC7C17"/>
    <w:rsid w:val="00AD0A83"/>
    <w:rsid w:val="00AE2883"/>
    <w:rsid w:val="00AF0F82"/>
    <w:rsid w:val="00B10A83"/>
    <w:rsid w:val="00B22985"/>
    <w:rsid w:val="00B27062"/>
    <w:rsid w:val="00B27FE3"/>
    <w:rsid w:val="00B321DF"/>
    <w:rsid w:val="00B3291E"/>
    <w:rsid w:val="00B41CF3"/>
    <w:rsid w:val="00B51DB3"/>
    <w:rsid w:val="00B54D41"/>
    <w:rsid w:val="00B6770C"/>
    <w:rsid w:val="00B71690"/>
    <w:rsid w:val="00B73C3C"/>
    <w:rsid w:val="00B81DD5"/>
    <w:rsid w:val="00B93CFA"/>
    <w:rsid w:val="00B97434"/>
    <w:rsid w:val="00BA579D"/>
    <w:rsid w:val="00BB4D36"/>
    <w:rsid w:val="00BC2278"/>
    <w:rsid w:val="00BC5BE1"/>
    <w:rsid w:val="00BE45B6"/>
    <w:rsid w:val="00BF4D45"/>
    <w:rsid w:val="00C10E19"/>
    <w:rsid w:val="00C115A2"/>
    <w:rsid w:val="00C13537"/>
    <w:rsid w:val="00C2580A"/>
    <w:rsid w:val="00C34793"/>
    <w:rsid w:val="00C3578B"/>
    <w:rsid w:val="00C3731A"/>
    <w:rsid w:val="00C404FE"/>
    <w:rsid w:val="00C44024"/>
    <w:rsid w:val="00C53873"/>
    <w:rsid w:val="00C53FC8"/>
    <w:rsid w:val="00C65532"/>
    <w:rsid w:val="00C74271"/>
    <w:rsid w:val="00C86ADF"/>
    <w:rsid w:val="00C8743B"/>
    <w:rsid w:val="00C931F5"/>
    <w:rsid w:val="00C9588A"/>
    <w:rsid w:val="00CB009F"/>
    <w:rsid w:val="00CB2695"/>
    <w:rsid w:val="00CB3286"/>
    <w:rsid w:val="00CB48F1"/>
    <w:rsid w:val="00CB5D31"/>
    <w:rsid w:val="00CC6DAF"/>
    <w:rsid w:val="00CC7B08"/>
    <w:rsid w:val="00CD1AFC"/>
    <w:rsid w:val="00CD63BB"/>
    <w:rsid w:val="00CF068D"/>
    <w:rsid w:val="00CF18C3"/>
    <w:rsid w:val="00D12EBC"/>
    <w:rsid w:val="00D164D9"/>
    <w:rsid w:val="00D16C29"/>
    <w:rsid w:val="00D3072D"/>
    <w:rsid w:val="00D41257"/>
    <w:rsid w:val="00D4246F"/>
    <w:rsid w:val="00D434C3"/>
    <w:rsid w:val="00D53CD1"/>
    <w:rsid w:val="00D54AAD"/>
    <w:rsid w:val="00D6329C"/>
    <w:rsid w:val="00D634C4"/>
    <w:rsid w:val="00D76E2F"/>
    <w:rsid w:val="00D8702A"/>
    <w:rsid w:val="00D909E9"/>
    <w:rsid w:val="00DB0BCF"/>
    <w:rsid w:val="00DB1DBB"/>
    <w:rsid w:val="00DB6320"/>
    <w:rsid w:val="00DB7A26"/>
    <w:rsid w:val="00DC0D18"/>
    <w:rsid w:val="00DD16FF"/>
    <w:rsid w:val="00DD2075"/>
    <w:rsid w:val="00DE3277"/>
    <w:rsid w:val="00DE339A"/>
    <w:rsid w:val="00DE51E5"/>
    <w:rsid w:val="00DF1433"/>
    <w:rsid w:val="00DF7807"/>
    <w:rsid w:val="00E02048"/>
    <w:rsid w:val="00E0221B"/>
    <w:rsid w:val="00E16424"/>
    <w:rsid w:val="00E20DC7"/>
    <w:rsid w:val="00E23CA9"/>
    <w:rsid w:val="00E315FA"/>
    <w:rsid w:val="00E318C2"/>
    <w:rsid w:val="00E44C62"/>
    <w:rsid w:val="00E470DA"/>
    <w:rsid w:val="00E55449"/>
    <w:rsid w:val="00E55ED7"/>
    <w:rsid w:val="00E60BEB"/>
    <w:rsid w:val="00E8432F"/>
    <w:rsid w:val="00E85E1F"/>
    <w:rsid w:val="00E9011A"/>
    <w:rsid w:val="00E935D3"/>
    <w:rsid w:val="00EA0B3D"/>
    <w:rsid w:val="00EA6AB4"/>
    <w:rsid w:val="00EB19B2"/>
    <w:rsid w:val="00EB2B72"/>
    <w:rsid w:val="00EB3751"/>
    <w:rsid w:val="00EC5030"/>
    <w:rsid w:val="00EE6C13"/>
    <w:rsid w:val="00EF6D69"/>
    <w:rsid w:val="00F07F30"/>
    <w:rsid w:val="00F136E8"/>
    <w:rsid w:val="00F154D5"/>
    <w:rsid w:val="00F1746F"/>
    <w:rsid w:val="00F36E8E"/>
    <w:rsid w:val="00F4233A"/>
    <w:rsid w:val="00F45C6F"/>
    <w:rsid w:val="00F54C56"/>
    <w:rsid w:val="00F63D99"/>
    <w:rsid w:val="00F6402D"/>
    <w:rsid w:val="00F71A9A"/>
    <w:rsid w:val="00F731DC"/>
    <w:rsid w:val="00F74A46"/>
    <w:rsid w:val="00F778EC"/>
    <w:rsid w:val="00F77B54"/>
    <w:rsid w:val="00F77F48"/>
    <w:rsid w:val="00F81709"/>
    <w:rsid w:val="00F83D63"/>
    <w:rsid w:val="00F902F9"/>
    <w:rsid w:val="00F94C8B"/>
    <w:rsid w:val="00FA2B67"/>
    <w:rsid w:val="00FA3B0E"/>
    <w:rsid w:val="00FB4669"/>
    <w:rsid w:val="00FD2DED"/>
    <w:rsid w:val="00FE1FA2"/>
    <w:rsid w:val="00FE40C8"/>
    <w:rsid w:val="00FE619D"/>
    <w:rsid w:val="00FF3369"/>
    <w:rsid w:val="00FF3D0C"/>
    <w:rsid w:val="00FF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65342"/>
  <w15:chartTrackingRefBased/>
  <w15:docId w15:val="{A3CC8D46-F576-4344-8D8D-C9AE928DD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074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na Schmid</dc:creator>
  <cp:keywords/>
  <dc:description/>
  <cp:lastModifiedBy>Annina Schmid</cp:lastModifiedBy>
  <cp:revision>2</cp:revision>
  <dcterms:created xsi:type="dcterms:W3CDTF">2022-11-06T09:38:00Z</dcterms:created>
  <dcterms:modified xsi:type="dcterms:W3CDTF">2022-11-06T09:39:00Z</dcterms:modified>
</cp:coreProperties>
</file>